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E78" w:rsidRDefault="008E0E78" w:rsidP="008E0E78">
      <w:pPr>
        <w:rPr>
          <w:rFonts w:ascii="Arial" w:hAnsi="Arial" w:cs="Arial"/>
          <w:b/>
          <w:lang w:val="en-CA"/>
        </w:rPr>
      </w:pPr>
      <w:r w:rsidRPr="00931970">
        <w:rPr>
          <w:rFonts w:ascii="Arial" w:hAnsi="Arial" w:cs="Arial"/>
          <w:b/>
          <w:lang w:val="en-CA"/>
        </w:rPr>
        <w:t>S1</w:t>
      </w:r>
      <w:r>
        <w:rPr>
          <w:rFonts w:ascii="Arial" w:hAnsi="Arial" w:cs="Arial"/>
          <w:b/>
          <w:lang w:val="en-CA"/>
        </w:rPr>
        <w:t xml:space="preserve"> Table</w:t>
      </w:r>
      <w:r w:rsidRPr="00931970">
        <w:rPr>
          <w:rFonts w:ascii="Arial" w:hAnsi="Arial" w:cs="Arial"/>
          <w:b/>
          <w:lang w:val="en-CA"/>
        </w:rPr>
        <w:t>: Detailed evaluation of risk of bias</w:t>
      </w:r>
    </w:p>
    <w:p w:rsidR="008E0E78" w:rsidRDefault="008E0E78" w:rsidP="008E0E78">
      <w:pPr>
        <w:rPr>
          <w:rFonts w:ascii="Arial" w:hAnsi="Arial" w:cs="Arial"/>
          <w:b/>
          <w:lang w:val="en-CA"/>
        </w:rPr>
      </w:pPr>
    </w:p>
    <w:tbl>
      <w:tblPr>
        <w:tblW w:w="14933" w:type="dxa"/>
        <w:tblInd w:w="-78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6"/>
        <w:gridCol w:w="1985"/>
        <w:gridCol w:w="1701"/>
        <w:gridCol w:w="2410"/>
        <w:gridCol w:w="2268"/>
        <w:gridCol w:w="1417"/>
        <w:gridCol w:w="2977"/>
        <w:gridCol w:w="799"/>
      </w:tblGrid>
      <w:tr w:rsidR="008E0E78" w:rsidRPr="00BF4B59" w:rsidTr="00AA2F7D">
        <w:trPr>
          <w:trHeight w:val="840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ind w:left="-70"/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Study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dequate sequence gener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llocation concealm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Blind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complete outcome dat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Selective reportin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Other bia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sz w:val="22"/>
                <w:szCs w:val="22"/>
                <w:lang w:val="en-CA"/>
              </w:rPr>
              <w:t>Risk of bias</w:t>
            </w:r>
          </w:p>
        </w:tc>
      </w:tr>
      <w:tr w:rsidR="008E0E78" w:rsidRPr="00BF4B59" w:rsidTr="00AA2F7D">
        <w:trPr>
          <w:trHeight w:val="422"/>
        </w:trPr>
        <w:tc>
          <w:tcPr>
            <w:tcW w:w="1493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 w:themeFill="background1" w:themeFillShade="BF"/>
            <w:vAlign w:val="center"/>
            <w:hideMark/>
          </w:tcPr>
          <w:p w:rsidR="008E0E78" w:rsidRPr="00BF4B59" w:rsidRDefault="008E0E78" w:rsidP="00AA2F7D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A"/>
              </w:rPr>
            </w:pPr>
            <w:proofErr w:type="spellStart"/>
            <w:r w:rsidRPr="00BF4B59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A"/>
              </w:rPr>
              <w:t>Endothelin</w:t>
            </w:r>
            <w:proofErr w:type="spellEnd"/>
            <w:r w:rsidRPr="00BF4B59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A"/>
              </w:rPr>
              <w:t xml:space="preserve"> receptor antagonists</w:t>
            </w:r>
          </w:p>
        </w:tc>
      </w:tr>
      <w:tr w:rsidR="008E0E78" w:rsidRPr="00BF4B59" w:rsidTr="00AA2F7D">
        <w:trPr>
          <w:trHeight w:val="1777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A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and</w:t>
            </w:r>
            <w:proofErr w:type="spellEnd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, 2004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BbmFuZDwvQXV0aG9yPjxZZWFyPjIwMDQ8L1llYXI+PFJl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BbmFuZDwvQXV0aG9yPjxZZWFyPjIwMDQ8L1llYXI+PFJl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7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Calibri" w:eastAsia="Times New Roman" w:hAnsi="Calibri" w:cs="Times New Roman"/>
                <w:lang w:val="en-CA"/>
              </w:rPr>
              <w:t xml:space="preserve">YES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>Patients were randomly allocated with random-number tab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C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LEAR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information provi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YES                               </w:t>
            </w:r>
            <w:r>
              <w:rPr>
                <w:rFonts w:ascii="Calibri" w:eastAsia="Times New Roman" w:hAnsi="Calibri" w:cs="Times New Roman"/>
                <w:lang w:val="en-CA"/>
              </w:rPr>
              <w:t xml:space="preserve">        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>Blinding of participants, key personnel and outcome ensured, unlikely that blinding could have been broke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YES       </w:t>
            </w:r>
            <w:r>
              <w:rPr>
                <w:rFonts w:ascii="Calibri" w:eastAsia="Times New Roman" w:hAnsi="Calibri" w:cs="Times New Roman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>Description of withdrawals and method of imputation for missing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NO                  </w:t>
            </w:r>
            <w:r>
              <w:rPr>
                <w:rFonts w:ascii="Calibri" w:eastAsia="Times New Roman" w:hAnsi="Calibri" w:cs="Times New Roman"/>
                <w:lang w:val="en-CA"/>
              </w:rPr>
              <w:t xml:space="preserve">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Not all outcomes reported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Calibri" w:eastAsia="Times New Roman" w:hAnsi="Calibri" w:cs="Times New Roman"/>
                <w:lang w:val="en-CA"/>
              </w:rPr>
              <w:t xml:space="preserve">NO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>Sponsor Knoll participated in the protocol, manuscript, supplied medication, covered the cost of the study and was responsible for obtaining and analysing dat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>High</w:t>
            </w:r>
          </w:p>
        </w:tc>
      </w:tr>
      <w:tr w:rsidR="008E0E78" w:rsidRPr="00BF4B59" w:rsidTr="00AA2F7D">
        <w:trPr>
          <w:trHeight w:val="997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Packer, 2005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QYWNrZXI8L0F1dGhvcj48WWVhcj4yMDA1PC9ZZWFyPjxS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QYWNrZXI8L0F1dGhvcj48WWVhcj4yMDA1PC9ZZWFyPjxS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11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UNCLEAR          </w:t>
            </w:r>
            <w:r>
              <w:rPr>
                <w:rFonts w:ascii="Calibri" w:eastAsia="Times New Roman" w:hAnsi="Calibri" w:cs="Times New Roman"/>
                <w:lang w:val="en-CA"/>
              </w:rPr>
              <w:t xml:space="preserve">                      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>Patients randomized, no further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C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LEAR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information provi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UNCLEAR                     </w:t>
            </w:r>
            <w:r>
              <w:rPr>
                <w:rFonts w:ascii="Calibri" w:eastAsia="Times New Roman" w:hAnsi="Calibri" w:cs="Times New Roman"/>
                <w:lang w:val="en-CA"/>
              </w:rPr>
              <w:t xml:space="preserve">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>Not enough information provid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YES   </w:t>
            </w:r>
            <w:r>
              <w:rPr>
                <w:rFonts w:ascii="Calibri" w:eastAsia="Times New Roman" w:hAnsi="Calibri" w:cs="Times New Roman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>Description of withdrawals and method of imputation for missing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YES         </w:t>
            </w:r>
            <w:r>
              <w:rPr>
                <w:rFonts w:ascii="Calibri" w:eastAsia="Times New Roman" w:hAnsi="Calibri" w:cs="Times New Roman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>All outcomes are report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Calibri" w:eastAsia="Times New Roman" w:hAnsi="Calibri" w:cs="Times New Roman"/>
                <w:lang w:val="en-CA"/>
              </w:rPr>
              <w:t xml:space="preserve">NO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>Trial stopped early due to apparent harm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>High</w:t>
            </w:r>
          </w:p>
        </w:tc>
      </w:tr>
      <w:tr w:rsidR="008E0E78" w:rsidRPr="00BF4B59" w:rsidTr="00AA2F7D">
        <w:trPr>
          <w:trHeight w:val="1076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proofErr w:type="spellStart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Kaluski</w:t>
            </w:r>
            <w:proofErr w:type="spellEnd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, 2008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LYWx1c2tpPC9BdXRob3I+PFllYXI+MjAwODwvWWVhcj48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LYWx1c2tpPC9BdXRob3I+PFllYXI+MjAwODwvWWVhcj48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19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Calibri" w:eastAsia="Times New Roman" w:hAnsi="Calibri" w:cs="Times New Roman"/>
                <w:lang w:val="en-CA"/>
              </w:rPr>
              <w:t xml:space="preserve">UNCLEAR            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>Patients randomized, no further information provid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C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LEAR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information provi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YES       </w:t>
            </w:r>
            <w:r>
              <w:rPr>
                <w:rFonts w:ascii="Calibri" w:eastAsia="Times New Roman" w:hAnsi="Calibri" w:cs="Times New Roman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>Blinding of participants, key personnel and outcome ensu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YES   </w:t>
            </w:r>
            <w:r>
              <w:rPr>
                <w:rFonts w:ascii="Calibri" w:eastAsia="Times New Roman" w:hAnsi="Calibri" w:cs="Times New Roman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>Description of withdrawals and method of imputation for missing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YES          </w:t>
            </w:r>
            <w:r>
              <w:rPr>
                <w:rFonts w:ascii="Calibri" w:eastAsia="Times New Roman" w:hAnsi="Calibri" w:cs="Times New Roman"/>
                <w:lang w:val="en-CA"/>
              </w:rPr>
              <w:t xml:space="preserve">                      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>All outcomes are report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YES                     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>No other risk of bia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>Unknown</w:t>
            </w:r>
          </w:p>
        </w:tc>
      </w:tr>
      <w:tr w:rsidR="008E0E78" w:rsidRPr="00BF4B59" w:rsidTr="00AA2F7D">
        <w:trPr>
          <w:trHeight w:val="699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proofErr w:type="spellStart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Zile</w:t>
            </w:r>
            <w:proofErr w:type="spellEnd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, 2014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aaWxlPC9BdXRob3I+PFllYXI+MjAxNDwvWWVhcj48UmVj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aaWxlPC9BdXRob3I+PFllYXI+MjAxNDwvWWVhcj48UmVj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22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UNCLEAR          </w:t>
            </w:r>
            <w:r>
              <w:rPr>
                <w:rFonts w:ascii="Calibri" w:eastAsia="Times New Roman" w:hAnsi="Calibri" w:cs="Times New Roman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>Patients randomized, no further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C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LEAR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information provi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YES                               </w:t>
            </w:r>
            <w:r>
              <w:rPr>
                <w:rFonts w:ascii="Calibri" w:eastAsia="Times New Roman" w:hAnsi="Calibri" w:cs="Times New Roman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Blinding of participants, key personnel and outcome ensured, unlikely that blinding could have been broke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YES       </w:t>
            </w:r>
            <w:r>
              <w:rPr>
                <w:rFonts w:ascii="Calibri" w:eastAsia="Times New Roman" w:hAnsi="Calibri" w:cs="Times New Roman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>Description of withdrawals and method of imputation for missing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Calibri" w:eastAsia="Times New Roman" w:hAnsi="Calibri" w:cs="Times New Roman"/>
                <w:lang w:val="en-CA"/>
              </w:rPr>
              <w:t xml:space="preserve">YES                  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>All outcomes are report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Calibri" w:eastAsia="Times New Roman" w:hAnsi="Calibri" w:cs="Times New Roman"/>
                <w:lang w:val="en-CA"/>
              </w:rPr>
              <w:t xml:space="preserve">YES 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>No other risk of bia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>Unknown</w:t>
            </w:r>
          </w:p>
        </w:tc>
      </w:tr>
      <w:tr w:rsidR="008E0E78" w:rsidRPr="00BF4B59" w:rsidTr="00AA2F7D">
        <w:trPr>
          <w:trHeight w:val="1124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proofErr w:type="spellStart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lastRenderedPageBreak/>
              <w:t>Koller</w:t>
            </w:r>
            <w:proofErr w:type="spellEnd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, 2016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Lb2xsZXI8L0F1dGhvcj48WWVhcj4yMDE2PC9ZZWFyPjxS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Lb2xsZXI8L0F1dGhvcj48WWVhcj4yMDE2PC9ZZWFyPjxS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10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YES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Randomized by block with the assistance of a drug compan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Central randomiz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YES                               </w:t>
            </w:r>
            <w:r>
              <w:rPr>
                <w:rFonts w:ascii="Calibri" w:eastAsia="Times New Roman" w:hAnsi="Calibri" w:cs="Times New Roman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Blinding of participants, key personnel and outcome ensured, unlikely that blinding could have been broke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YES       </w:t>
            </w:r>
            <w:r>
              <w:rPr>
                <w:rFonts w:ascii="Calibri" w:eastAsia="Times New Roman" w:hAnsi="Calibri" w:cs="Times New Roman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Description of withdrawals and method of imputation for missing dat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Calibri" w:eastAsia="Times New Roman" w:hAnsi="Calibri" w:cs="Times New Roman"/>
                <w:lang w:val="en-CA"/>
              </w:rPr>
              <w:t xml:space="preserve">YES                  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>All outcomes are report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Calibri" w:eastAsia="Times New Roman" w:hAnsi="Calibri" w:cs="Times New Roman"/>
                <w:lang w:val="en-CA"/>
              </w:rPr>
              <w:t xml:space="preserve">NO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Pilot study with only a small sample size   and was prematurely aborted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>High</w:t>
            </w:r>
          </w:p>
        </w:tc>
      </w:tr>
      <w:tr w:rsidR="008E0E78" w:rsidRPr="00BF4B59" w:rsidTr="00AA2F7D">
        <w:trPr>
          <w:trHeight w:val="1347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Packer, 2017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QYWNrZXI8L0F1dGhvcj48WWVhcj4yMDE3PC9ZZWFyPjxS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QYWNrZXI8L0F1dGhvcj48WWVhcj4yMDE3PC9ZZWFyPjxS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23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UNCLEAR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Patients randomized, no further inform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C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LEAR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information provi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 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Blinding of participants, key personnel and outcome ensu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</w:t>
            </w:r>
            <w:r w:rsidRPr="00BF4B59"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       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Description of withdrawals and method of imputation for missing data</w:t>
            </w:r>
            <w:r w:rsidRPr="00BF4B59"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            All outcomes are reported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UNCLEAR </w:t>
            </w:r>
          </w:p>
          <w:p w:rsidR="008E0E78" w:rsidRPr="004B0562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Possible conflict of interest from the authors sponsored research agreement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known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</w:tr>
      <w:tr w:rsidR="008E0E78" w:rsidRPr="00BF4B59" w:rsidTr="00AA2F7D">
        <w:trPr>
          <w:trHeight w:val="1347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proofErr w:type="spellStart"/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Vachiery</w:t>
            </w:r>
            <w:proofErr w:type="spellEnd"/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, 2018</w:t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fldChar w:fldCharType="begin">
                <w:fldData xml:space="preserve">PEVuZE5vdGU+PENpdGU+PEF1dGhvcj5WYWNoaWVyeTwvQXV0aG9yPjxZZWFyPjIwMTg8L1llYXI+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</w:fldData>
              </w:fldChar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instrText xml:space="preserve"> ADDIN EN.CITE </w:instrText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fldChar w:fldCharType="begin">
                <w:fldData xml:space="preserve">PEVuZE5vdGU+PENpdGU+PEF1dGhvcj5WYWNoaWVyeTwvQXV0aG9yPjxZZWFyPjIwMTg8L1llYXI+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</w:fldData>
              </w:fldChar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instrText xml:space="preserve"> ADDIN EN.CITE.DATA </w:instrText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fldChar w:fldCharType="end"/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fldChar w:fldCharType="separate"/>
            </w:r>
            <w:r w:rsidRPr="00F3090D">
              <w:rPr>
                <w:rFonts w:ascii="Calibri" w:eastAsia="Times New Roman" w:hAnsi="Calibri" w:cs="Times New Roman"/>
                <w:noProof/>
                <w:color w:val="FF0000"/>
                <w:lang w:val="en-CA"/>
              </w:rPr>
              <w:t>[24]</w:t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UNCLEAR          </w:t>
            </w:r>
            <w:r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                               </w:t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Patients randomized, no further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UNC</w:t>
            </w:r>
            <w:r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LEAR                           </w:t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No information provi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YES       </w:t>
            </w:r>
            <w:r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                               </w:t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Blinding of participants, key personnel and outcome ensu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YES   </w:t>
            </w:r>
            <w:r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                               </w:t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Description of withdrawals and method of imputation for missing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YES          </w:t>
            </w:r>
            <w:r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                               </w:t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All outcomes are reported</w:t>
            </w:r>
          </w:p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YES </w:t>
            </w:r>
          </w:p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No other risk of bia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Unknown</w:t>
            </w:r>
          </w:p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</w:p>
        </w:tc>
      </w:tr>
      <w:tr w:rsidR="008E0E78" w:rsidRPr="00BF4B59" w:rsidTr="00AA2F7D">
        <w:trPr>
          <w:trHeight w:val="404"/>
        </w:trPr>
        <w:tc>
          <w:tcPr>
            <w:tcW w:w="1493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 w:themeFill="background1" w:themeFillShade="BF"/>
            <w:vAlign w:val="center"/>
            <w:hideMark/>
          </w:tcPr>
          <w:p w:rsidR="008E0E78" w:rsidRPr="00BF4B59" w:rsidRDefault="008E0E78" w:rsidP="00AA2F7D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A"/>
              </w:rPr>
              <w:t>PDE5 inhibitors</w:t>
            </w:r>
          </w:p>
        </w:tc>
      </w:tr>
      <w:tr w:rsidR="008E0E78" w:rsidRPr="00BF4B59" w:rsidTr="00AA2F7D">
        <w:trPr>
          <w:trHeight w:val="16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Lewis, 2007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MZXdpczwvQXV0aG9yPjxZZWFyPjIwMDc8L1llYXI+PFJl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MZXdpczwvQXV0aG9yPjxZZWFyPjIwMDc8L1llYXI+PFJl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20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Randomization was controlled by the hospital pharma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UNCLEAR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information provi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Blinding of participants, key personnel and outcome ensured, unlikely that blinding could have been </w:t>
            </w:r>
            <w:proofErr w:type="gramStart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broken   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Description of withdrawals. Missing data balanced in numbers across intervention groups, with similar reasons for missing data across group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All outcomes are report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UNCLEAR </w:t>
            </w:r>
          </w:p>
          <w:p w:rsidR="008E0E78" w:rsidRPr="00745094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>Possible conflict of interest from the authors sponsored research agreement with Pfizer Inc.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known</w:t>
            </w:r>
          </w:p>
        </w:tc>
      </w:tr>
      <w:tr w:rsidR="008E0E78" w:rsidRPr="00BF4B59" w:rsidTr="00AA2F7D">
        <w:trPr>
          <w:trHeight w:val="155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proofErr w:type="spellStart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Guazzi</w:t>
            </w:r>
            <w:proofErr w:type="spellEnd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, 2007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&lt;EndNote&gt;&lt;Cite&gt;&lt;Author&gt;Guazzi&lt;/Author&gt;&lt;Year&gt;2007&lt;/Year&gt;&lt;RecNum&gt;11&lt;/RecNum&gt;&lt;DisplayText&gt;[15]&lt;/DisplayText&gt;&lt;record&gt;&lt;rec-number&gt;11&lt;/rec-number&gt;&lt;foreign-keys&gt;&lt;key app="EN" db-id="95def9wzorarpvezawcxre59vztsrwaf9d25" timestamp="1487829623"&gt;11&lt;/key&gt;&lt;/foreign-keys&gt;&lt;ref-type name="Journal Article"&gt;17&lt;/ref-type&gt;&lt;contributors&gt;&lt;authors&gt;&lt;author&gt;Guazzi, M.&lt;/author&gt;&lt;author&gt;Samaja, M.&lt;/author&gt;&lt;author&gt;Arena, R.&lt;/author&gt;&lt;author&gt;Vicenzi, M.&lt;/author&gt;&lt;author&gt;Guazzi, M. D.&lt;/author&gt;&lt;/authors&gt;&lt;/contributors&gt;&lt;auth-address&gt;Cardiopulmonary Unit, Cardiology Division, University of Milan, San Paolo Hospital, Milan, Italy. marco.guazzi@unimi.it&lt;/auth-address&gt;&lt;titles&gt;&lt;title&gt;Long-term use of sildenafil in the therapeutic management of heart failure&lt;/title&gt;&lt;secondary-title&gt;J Am Coll Cardiol&lt;/secondary-title&gt;&lt;/titles&gt;&lt;periodical&gt;&lt;full-title&gt;J Am Coll Cardiol&lt;/full-title&gt;&lt;/periodical&gt;&lt;pages&gt;2136-44&lt;/pages&gt;&lt;volume&gt;50&lt;/volume&gt;&lt;number&gt;22&lt;/number&gt;&lt;keywords&gt;&lt;keyword&gt;Aged&lt;/keyword&gt;&lt;keyword&gt;Brachial Artery/*physiology&lt;/keyword&gt;&lt;keyword&gt;Chronic Disease&lt;/keyword&gt;&lt;keyword&gt;Endothelium, Vascular/drug effects&lt;/keyword&gt;&lt;keyword&gt;Exercise Test&lt;/keyword&gt;&lt;keyword&gt;Heart Failure/*drug therapy&lt;/keyword&gt;&lt;keyword&gt;Humans&lt;/keyword&gt;&lt;keyword&gt;Male&lt;/keyword&gt;&lt;keyword&gt;Middle Aged&lt;/keyword&gt;&lt;keyword&gt;Phosphodiesterase Inhibitors/*administration &amp;amp; dosage&lt;/keyword&gt;&lt;keyword&gt;Piperazines/*administration &amp;amp; dosage&lt;/keyword&gt;&lt;keyword&gt;Purines/administration &amp;amp; dosage&lt;/keyword&gt;&lt;keyword&gt;Regional Blood Flow&lt;/keyword&gt;&lt;keyword&gt;Sildenafil Citrate&lt;/keyword&gt;&lt;keyword&gt;Sulfones/*administration &amp;amp; dosage&lt;/keyword&gt;&lt;keyword&gt;Treatment Outcome&lt;/keyword&gt;&lt;keyword&gt;Vasodilation/*drug effects&lt;/keyword&gt;&lt;/keywords&gt;&lt;dates&gt;&lt;year&gt;2007&lt;/year&gt;&lt;pub-dates&gt;&lt;date&gt;Nov 27&lt;/date&gt;&lt;/pub-dates&gt;&lt;/dates&gt;&lt;isbn&gt;1558-3597 (Electronic)&amp;#xD;0735-1097 (Linking)&lt;/isbn&gt;&lt;accession-num&gt;18036451&lt;/accession-num&gt;&lt;urls&gt;&lt;related-urls&gt;&lt;url&gt;https://www.ncbi.nlm.nih.gov/pubmed/18036451&lt;/url&gt;&lt;/related-urls&gt;&lt;/urls&gt;&lt;electronic-resource-num&gt;10.1016/j.jacc.2007.07.078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15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For participant allocation, a computer-generated list of random number was u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UNCLEAR               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information provi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UNCLEAR                 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information provid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    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Missing outcome date balanced in numbers across interventions groups, with similar reasons for missing data across group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All outcomes are report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other risk of bia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known</w:t>
            </w:r>
          </w:p>
        </w:tc>
      </w:tr>
      <w:tr w:rsidR="008E0E78" w:rsidRPr="00BF4B59" w:rsidTr="00AA2F7D">
        <w:trPr>
          <w:trHeight w:val="155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proofErr w:type="spellStart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Guazzi</w:t>
            </w:r>
            <w:proofErr w:type="spellEnd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, Jan 2011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HdWF6emk8L0F1dGhvcj48WWVhcj4yMDExPC9ZZWFyPjxS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HdWF6emk8L0F1dGhvcj48WWVhcj4yMDExPC9ZZWFyPjxS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18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For participant allocation, a computer-generated list of random number was u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C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LEAR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information provi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                         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Blinding of participants, key personnel and outcome ensured, unlikely that blinding could have been broke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Descriptions of withdrawals. No information on imputation for missing data. Reasons for missing outcome data unlikely to be related to true outc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     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  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All outcomes are report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other risk of bia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known</w:t>
            </w:r>
          </w:p>
        </w:tc>
      </w:tr>
      <w:tr w:rsidR="008E0E78" w:rsidRPr="00BF4B59" w:rsidTr="00AA2F7D">
        <w:trPr>
          <w:trHeight w:val="1459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proofErr w:type="spellStart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Guazzi</w:t>
            </w:r>
            <w:proofErr w:type="spellEnd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, Jul 2011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HdWF6emk8L0F1dGhvcj48WWVhcj4yMDExPC9ZZWFyPjxS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HdWF6emk8L0F1dGhvcj48WWVhcj4yMDExPC9ZZWFyPjxS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17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        For participant allocation, a computer-generated list of random number was u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CLEAR                            No information provi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                                                         Blinding of participants, key personnel and outcome ensured, unlikely that blinding could have been broke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                            No missing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            All outcomes are report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other risk of bia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known</w:t>
            </w:r>
          </w:p>
        </w:tc>
      </w:tr>
      <w:tr w:rsidR="008E0E78" w:rsidRPr="00BF4B59" w:rsidTr="00AA2F7D">
        <w:trPr>
          <w:trHeight w:val="1389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proofErr w:type="spellStart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Guazzi</w:t>
            </w:r>
            <w:proofErr w:type="spellEnd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, 2012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HdWF6emk8L0F1dGhvcj48WWVhcj4yMDEyPC9ZZWFyPjxS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HdWF6emk8L0F1dGhvcj48WWVhcj4yMDEyPC9ZZWFyPjxS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16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Randomization was performed on the basis of computer-generated random numb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CLEAR                            No information provi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                                                         Blinding of participants, key personnel and outcome ensured, unlikely that blinding could have been broke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                            No missing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            All outcomes are report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other risk of bia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known</w:t>
            </w:r>
          </w:p>
        </w:tc>
      </w:tr>
      <w:tr w:rsidR="008E0E78" w:rsidRPr="00BF4B59" w:rsidTr="00AA2F7D">
        <w:trPr>
          <w:trHeight w:val="132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Amin, 2013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BbWluPC9BdXRob3I+PFllYXI+MjAxMzwvWWVhcj48UmVj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BbWluPC9BdXRob3I+PFllYXI+MjAxMzwvWWVhcj48UmVj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3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                  Randomization was controlled by study medication packagin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Central randomiz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                                                         Blinding of participants, key personnel and outcome ensured, unlikely that blinding could have been broke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CLEAR                        Description of withdrawals but no information on imputation for missing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Outcomes aren't all described but unlikely to influence study outcom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other risk of bia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Low</w:t>
            </w:r>
          </w:p>
        </w:tc>
      </w:tr>
      <w:tr w:rsidR="008E0E78" w:rsidRPr="00BF4B59" w:rsidTr="00AA2F7D">
        <w:trPr>
          <w:trHeight w:val="983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Redfield, 2013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yMV08L0Rpc3BsYXlUZXh0PjxyZWNvcmQ+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yMV08L0Rpc3BsYXlUZXh0PjxyZWNvcmQ+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21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      Patients randomly allocated using a computer random number genera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CLEAR                            No information provi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                                           Blinding of participants, key personnel and outcome ensured, unlikely that blinding could have been broke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                      Missing outcome date balanced in numbers across intervention groups with similar reasons for missing data across group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All outcomes are report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ES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other risk of bia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known</w:t>
            </w:r>
          </w:p>
        </w:tc>
      </w:tr>
      <w:tr w:rsidR="008E0E78" w:rsidRPr="00BF4B59" w:rsidTr="00AA2F7D">
        <w:trPr>
          <w:trHeight w:val="1054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Kim, 2015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LaW08L0F1dGhvcj48WWVhcj4yMDE1PC9ZZWFyPjxSZWNO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LaW08L0F1dGhvcj48WWVhcj4yMDE1PC9ZZWFyPjxSZWNO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9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      Patients randomly allocated using a computer random number genera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          Pharmaceuticals were identical in shape and color and were provided in blinded ki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         Blinding of participants, key personnel and outcome ensured, unlikely that blinding could have been broke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        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Description of withdrawals and method of imputation for missing dat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       All outcomes are report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NO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Trial stopped early due to apparent benefit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High</w:t>
            </w:r>
          </w:p>
        </w:tc>
      </w:tr>
      <w:tr w:rsidR="008E0E78" w:rsidRPr="00BF4B59" w:rsidTr="00AA2F7D">
        <w:trPr>
          <w:trHeight w:val="139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proofErr w:type="spellStart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Hoendermis</w:t>
            </w:r>
            <w:proofErr w:type="spellEnd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, 2015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Ib2VuZGVybWlzPC9BdXRob3I+PFllYXI+MjAxNTwvWWVh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Ib2VuZGVybWlzPC9BdXRob3I+PFllYXI+MjAxNTwvWWVh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4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 Patients randomly allocated using a computer random number genera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Pharmaceuticals were identical in appearance and were supplied to the study site in identical-masked ki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                                                         Blinding of participants, key personnel and outcome ensured, unlikely that blinding could have been broke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     Description of withdrawals and method of imputation for missing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All outcomes are report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other risk of bia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Low</w:t>
            </w:r>
          </w:p>
        </w:tc>
      </w:tr>
      <w:tr w:rsidR="008E0E78" w:rsidRPr="00BF4B59" w:rsidTr="00AA2F7D">
        <w:trPr>
          <w:trHeight w:val="139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proofErr w:type="spellStart"/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Bemerjo</w:t>
            </w:r>
            <w:proofErr w:type="spellEnd"/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, 2017</w:t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fldChar w:fldCharType="begin">
                <w:fldData xml:space="preserve">PEVuZE5vdGU+PENpdGU+PEF1dGhvcj5CZXJtZWpvPC9BdXRob3I+PFllYXI+MjAxODwvWWVhcj48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</w:fldData>
              </w:fldChar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instrText xml:space="preserve"> ADDIN EN.CITE </w:instrText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fldChar w:fldCharType="begin">
                <w:fldData xml:space="preserve">PEVuZE5vdGU+PENpdGU+PEF1dGhvcj5CZXJtZWpvPC9BdXRob3I+PFllYXI+MjAxODwvWWVhcj48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</w:fldData>
              </w:fldChar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instrText xml:space="preserve"> ADDIN EN.CITE.DATA </w:instrText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fldChar w:fldCharType="end"/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fldChar w:fldCharType="separate"/>
            </w:r>
            <w:r w:rsidRPr="00F3090D">
              <w:rPr>
                <w:rFonts w:ascii="Calibri" w:eastAsia="Times New Roman" w:hAnsi="Calibri" w:cs="Times New Roman"/>
                <w:noProof/>
                <w:color w:val="FF0000"/>
                <w:lang w:val="en-CA"/>
              </w:rPr>
              <w:t>[5]</w:t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YES                               Patients randomly allocated using a computer random number genera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YES                           Pharmaceuticals were identical in appearance and were supplied to the study site in identical-masked ki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YES                                        </w:t>
            </w:r>
            <w:r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                      </w:t>
            </w: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Blinding of participants, key personnel and outcome ensured, unlikely that blinding could have been broke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YES                                   Description of withdrawals and method of imputation for missing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YES                           All outcomes are report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YES </w:t>
            </w:r>
          </w:p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No other risk of bia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0E78" w:rsidRPr="00F3090D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F3090D">
              <w:rPr>
                <w:rFonts w:ascii="Calibri" w:eastAsia="Times New Roman" w:hAnsi="Calibri" w:cs="Times New Roman"/>
                <w:color w:val="FF0000"/>
                <w:lang w:val="en-CA"/>
              </w:rPr>
              <w:t>Low</w:t>
            </w:r>
          </w:p>
        </w:tc>
      </w:tr>
      <w:tr w:rsidR="008E0E78" w:rsidRPr="00BF4B59" w:rsidTr="00AA2F7D">
        <w:trPr>
          <w:trHeight w:val="560"/>
        </w:trPr>
        <w:tc>
          <w:tcPr>
            <w:tcW w:w="1493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 w:themeFill="background1" w:themeFillShade="BF"/>
            <w:vAlign w:val="center"/>
            <w:hideMark/>
          </w:tcPr>
          <w:p w:rsidR="008E0E78" w:rsidRPr="00AC5F8A" w:rsidRDefault="008E0E78" w:rsidP="00AA2F7D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A"/>
              </w:rPr>
            </w:pPr>
            <w:proofErr w:type="spellStart"/>
            <w:r w:rsidRPr="00353AAE">
              <w:rPr>
                <w:rFonts w:ascii="Arial" w:hAnsi="Arial" w:cs="Arial"/>
                <w:b/>
                <w:sz w:val="22"/>
                <w:szCs w:val="22"/>
                <w:lang w:val="en-CA"/>
              </w:rPr>
              <w:t>Prostanoids</w:t>
            </w:r>
            <w:proofErr w:type="spellEnd"/>
          </w:p>
        </w:tc>
      </w:tr>
      <w:tr w:rsidR="008E0E78" w:rsidRPr="00BF4B59" w:rsidTr="00AA2F7D">
        <w:trPr>
          <w:trHeight w:val="416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proofErr w:type="spellStart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Sueta</w:t>
            </w:r>
            <w:proofErr w:type="spellEnd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, 1995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&lt;EndNote&gt;&lt;Cite&gt;&lt;Author&gt;Sueta&lt;/Author&gt;&lt;Year&gt;1995&lt;/Year&gt;&lt;RecNum&gt;16&lt;/RecNum&gt;&lt;DisplayText&gt;[13]&lt;/DisplayText&gt;&lt;record&gt;&lt;rec-number&gt;16&lt;/rec-number&gt;&lt;foreign-keys&gt;&lt;key app="EN" db-id="95def9wzorarpvezawcxre59vztsrwaf9d25" timestamp="1487829815"&gt;16&lt;/key&gt;&lt;/foreign-keys&gt;&lt;ref-type name="Journal Article"&gt;17&lt;/ref-type&gt;&lt;contributors&gt;&lt;authors&gt;&lt;author&gt;Sueta, C. A.&lt;/author&gt;&lt;author&gt;Gheorghiade, M.&lt;/author&gt;&lt;author&gt;Adams, K. F., Jr.&lt;/author&gt;&lt;author&gt;Bourge, R. C.&lt;/author&gt;&lt;author&gt;Murali, S.&lt;/author&gt;&lt;author&gt;Uretsky, B. F.&lt;/author&gt;&lt;author&gt;Pritzker, M. R.&lt;/author&gt;&lt;author&gt;McGoon, M. D.&lt;/author&gt;&lt;author&gt;Butman, S. M.&lt;/author&gt;&lt;author&gt;Grossman, S. H.&lt;/author&gt;&lt;author&gt;et al.,&lt;/author&gt;&lt;/authors&gt;&lt;/contributors&gt;&lt;auth-address&gt;Department of Medicine, School of Medicine, University of North Carolina at Chapel Hill 27599-7075.&lt;/auth-address&gt;&lt;titles&gt;&lt;title&gt;Safety and efficacy of epoprostenol in patients with severe congestive heart failure. Epoprostenol Multicenter Research Group&lt;/title&gt;&lt;secondary-title&gt;Am J Cardiol&lt;/secondary-title&gt;&lt;/titles&gt;&lt;periodical&gt;&lt;full-title&gt;Am J Cardiol&lt;/full-title&gt;&lt;/periodical&gt;&lt;pages&gt;34A-43A&lt;/pages&gt;&lt;volume&gt;75&lt;/volume&gt;&lt;number&gt;3&lt;/number&gt;&lt;keywords&gt;&lt;keyword&gt;Aged&lt;/keyword&gt;&lt;keyword&gt;Dose-Response Relationship, Drug&lt;/keyword&gt;&lt;keyword&gt;Epoprostenol/administration &amp;amp; dosage/adverse effects/*therapeutic use&lt;/keyword&gt;&lt;keyword&gt;Female&lt;/keyword&gt;&lt;keyword&gt;Heart Failure/*drug therapy&lt;/keyword&gt;&lt;keyword&gt;Hemodynamics/drug effects&lt;/keyword&gt;&lt;keyword&gt;Humans&lt;/keyword&gt;&lt;keyword&gt;Infusions, Intravenous&lt;/keyword&gt;&lt;keyword&gt;Male&lt;/keyword&gt;&lt;keyword&gt;Middle Aged&lt;/keyword&gt;&lt;keyword&gt;Pilot Projects&lt;/keyword&gt;&lt;/keywords&gt;&lt;dates&gt;&lt;year&gt;1995&lt;/year&gt;&lt;pub-dates&gt;&lt;date&gt;Jan 19&lt;/date&gt;&lt;/pub-dates&gt;&lt;/dates&gt;&lt;isbn&gt;0002-9149 (Print)&amp;#xD;0002-9149 (Linking)&lt;/isbn&gt;&lt;accession-num&gt;7840053&lt;/accession-num&gt;&lt;urls&gt;&lt;related-urls&gt;&lt;url&gt;https://www.ncbi.nlm.nih.gov/pubmed/7840053&lt;/url&gt;&lt;/related-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13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CLEAR                                          Patients randomized, no further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CLEAR                            No information provi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NO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Blinding of participants, key personnel and outcome not ensu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</w:t>
            </w:r>
            <w:r w:rsidRPr="00BF4B59"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                    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Reason for missing outcome likely to be related to true outcome with imbalance in reasons for missing </w:t>
            </w:r>
            <w:proofErr w:type="gramStart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data                              </w:t>
            </w:r>
            <w:r w:rsidRPr="00BF4B59"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 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All outcomes are report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</w:t>
            </w:r>
            <w:r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 </w:t>
            </w:r>
          </w:p>
          <w:p w:rsidR="008E0E78" w:rsidRPr="00311077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>Open-label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High</w:t>
            </w:r>
          </w:p>
        </w:tc>
      </w:tr>
      <w:tr w:rsidR="008E0E78" w:rsidRPr="00BF4B59" w:rsidTr="00AA2F7D">
        <w:trPr>
          <w:trHeight w:val="841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proofErr w:type="spellStart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Califf</w:t>
            </w:r>
            <w:proofErr w:type="spellEnd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, 1997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DYWxpZmY8L0F1dGhvcj48WWVhcj4xOTk3PC9ZZWFyPjxS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DYWxpZmY8L0F1dGhvcj48WWVhcj4xOTk3PC9ZZWFyPjxS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8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YES  </w:t>
            </w:r>
            <w:r w:rsidRPr="00BF4B59">
              <w:rPr>
                <w:rFonts w:ascii="Calibri" w:eastAsia="Times New Roman" w:hAnsi="Calibri" w:cs="Times New Roman"/>
                <w:color w:val="FF0000"/>
                <w:lang w:val="en-CA"/>
              </w:rPr>
              <w:t xml:space="preserve">                </w:t>
            </w:r>
            <w:r w:rsidRPr="00BF4B59">
              <w:rPr>
                <w:rFonts w:ascii="Calibri" w:eastAsia="Times New Roman" w:hAnsi="Calibri" w:cs="Times New Roman"/>
                <w:lang w:val="en-CA"/>
              </w:rPr>
              <w:t>Patients were randomly assigned by phone, baseline characteristics balanc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C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LEAR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information provi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NO                   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Blinding of participants, key personnel and outcome not ensu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UNCLEAR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FF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>No description of the withdrawals for the major end points of the tri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                       Not all outcomes reported for week 3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NO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Trial stopped early due to higher mortality in the study grou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High</w:t>
            </w:r>
          </w:p>
        </w:tc>
      </w:tr>
      <w:tr w:rsidR="008E0E78" w:rsidRPr="00BF4B59" w:rsidTr="00AA2F7D">
        <w:trPr>
          <w:trHeight w:val="522"/>
        </w:trPr>
        <w:tc>
          <w:tcPr>
            <w:tcW w:w="1493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 w:themeFill="background1" w:themeFillShade="BF"/>
            <w:vAlign w:val="center"/>
            <w:hideMark/>
          </w:tcPr>
          <w:p w:rsidR="008E0E78" w:rsidRPr="00BF4B59" w:rsidRDefault="008E0E78" w:rsidP="00AA2F7D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A"/>
              </w:rPr>
              <w:t xml:space="preserve">Soluble </w:t>
            </w:r>
            <w:proofErr w:type="spellStart"/>
            <w:r w:rsidRPr="00BF4B59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A"/>
              </w:rPr>
              <w:t>guanylate</w:t>
            </w:r>
            <w:proofErr w:type="spellEnd"/>
            <w:r w:rsidRPr="00BF4B59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BF4B59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A"/>
              </w:rPr>
              <w:t>cyclase</w:t>
            </w:r>
            <w:proofErr w:type="spellEnd"/>
            <w:r w:rsidRPr="00BF4B59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A"/>
              </w:rPr>
              <w:t xml:space="preserve"> stimulators</w:t>
            </w:r>
          </w:p>
        </w:tc>
      </w:tr>
      <w:tr w:rsidR="008E0E78" w:rsidRPr="00BF4B59" w:rsidTr="00AA2F7D">
        <w:trPr>
          <w:trHeight w:val="83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proofErr w:type="spellStart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Bonderman</w:t>
            </w:r>
            <w:proofErr w:type="spellEnd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, 2013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Cb25kZXJtYW48L0F1dGhvcj48WWVhcj4yMDEzPC9ZZWFy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Cb25kZXJtYW48L0F1dGhvcj48WWVhcj4yMDEzPC9ZZWFy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6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CLEAR                                          Patients randomized, no further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CLEAR                            No information provi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Calibri" w:eastAsia="Times New Roman" w:hAnsi="Calibri" w:cs="Times New Roman"/>
                <w:lang w:val="en-CA"/>
              </w:rPr>
              <w:t xml:space="preserve">NO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>Only the titration phase is blind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 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Description of withdrawals and method of imputation for missing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            All outcomes are report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NO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Long-term extension study (week 4 to 16) open-label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High</w:t>
            </w:r>
          </w:p>
        </w:tc>
      </w:tr>
      <w:tr w:rsidR="008E0E78" w:rsidRPr="00BF4B59" w:rsidTr="00AA2F7D">
        <w:trPr>
          <w:trHeight w:val="90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proofErr w:type="spellStart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Gheorghiade</w:t>
            </w:r>
            <w:proofErr w:type="spellEnd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, 2015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MTRdPC9EaXNwbGF5VGV4dD48cmVj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MTRdPC9EaXNwbGF5VGV4dD48cmVj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14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Patients were randomized in bloc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CLEAR                            No information provi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>UNCLEAR                                                 No information provid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         Description of withdrawals and method of imputation for missing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                       All outcomes are report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YES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No other risk of bia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Unknown</w:t>
            </w:r>
          </w:p>
        </w:tc>
      </w:tr>
      <w:tr w:rsidR="008E0E78" w:rsidRPr="00BF4B59" w:rsidTr="00AA2F7D">
        <w:trPr>
          <w:trHeight w:val="844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proofErr w:type="spellStart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Pieske</w:t>
            </w:r>
            <w:proofErr w:type="spellEnd"/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, 2017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QaWVza2U8L0F1dGhvcj48WWVhcj4yMDE3PC9ZZWFyPjxS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begin">
                <w:fldData xml:space="preserve">PEVuZE5vdGU+PENpdGU+PEF1dGhvcj5QaWVza2U8L0F1dGhvcj48WWVhcj4yMDE3PC9ZZWFyPjxS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CA"/>
              </w:rPr>
              <w:t>[12]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Central random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YES                   Central randomiz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lang w:val="en-CA"/>
              </w:rPr>
              <w:t xml:space="preserve">YES                                                               Blinding of participants, key personnel and outcome ensured, unlikely that blinding could have been broke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 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                     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Description of withdrawals and method of imputation for missing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YES                                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        </w:t>
            </w: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All outcomes are report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NO </w:t>
            </w:r>
          </w:p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Major protocol deviation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E78" w:rsidRPr="00BF4B59" w:rsidRDefault="008E0E78" w:rsidP="00AA2F7D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BF4B59">
              <w:rPr>
                <w:rFonts w:ascii="Calibri" w:eastAsia="Times New Roman" w:hAnsi="Calibri" w:cs="Times New Roman"/>
                <w:color w:val="000000"/>
                <w:lang w:val="en-CA"/>
              </w:rPr>
              <w:t>High</w:t>
            </w:r>
          </w:p>
        </w:tc>
      </w:tr>
    </w:tbl>
    <w:p w:rsidR="008E0E78" w:rsidRPr="00931970" w:rsidRDefault="008E0E78" w:rsidP="008E0E78">
      <w:pPr>
        <w:rPr>
          <w:rFonts w:ascii="Arial" w:hAnsi="Arial" w:cs="Arial"/>
          <w:b/>
          <w:lang w:val="en-CA"/>
        </w:rPr>
      </w:pPr>
    </w:p>
    <w:p w:rsidR="008E0E78" w:rsidRDefault="008E0E78" w:rsidP="008E0E78">
      <w:pPr>
        <w:spacing w:line="360" w:lineRule="auto"/>
        <w:jc w:val="both"/>
        <w:rPr>
          <w:rFonts w:ascii="Arial" w:hAnsi="Arial" w:cs="Arial"/>
          <w:lang w:val="en-CA"/>
        </w:rPr>
        <w:sectPr w:rsidR="008E0E78" w:rsidSect="00543CD4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B854CB" w:rsidRDefault="00B854CB">
      <w:bookmarkStart w:id="0" w:name="_GoBack"/>
      <w:bookmarkEnd w:id="0"/>
    </w:p>
    <w:sectPr w:rsidR="00B854CB" w:rsidSect="00130DE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E78"/>
    <w:rsid w:val="00130DE8"/>
    <w:rsid w:val="008E0E78"/>
    <w:rsid w:val="00B8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1730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E78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E78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23</Words>
  <Characters>14428</Characters>
  <Application>Microsoft Macintosh Word</Application>
  <DocSecurity>0</DocSecurity>
  <Lines>120</Lines>
  <Paragraphs>34</Paragraphs>
  <ScaleCrop>false</ScaleCrop>
  <Company/>
  <LinksUpToDate>false</LinksUpToDate>
  <CharactersWithSpaces>17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-Antoine Guay</dc:creator>
  <cp:keywords/>
  <dc:description/>
  <cp:lastModifiedBy>Charles-Antoine Guay</cp:lastModifiedBy>
  <cp:revision>1</cp:revision>
  <dcterms:created xsi:type="dcterms:W3CDTF">2018-09-24T18:20:00Z</dcterms:created>
  <dcterms:modified xsi:type="dcterms:W3CDTF">2018-09-24T18:20:00Z</dcterms:modified>
</cp:coreProperties>
</file>